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BEC" w:rsidRPr="002A78B5" w:rsidRDefault="007A0BEC" w:rsidP="00FD75C3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77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bookmarkStart w:id="0" w:name="_GoBack"/>
      <w:r w:rsidRPr="00EB771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93488A" w:rsidRPr="00EB771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bookmarkEnd w:id="0"/>
      <w:r w:rsidRPr="00EB77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B771E">
        <w:rPr>
          <w:rFonts w:ascii="Times New Roman" w:hAnsi="Times New Roman" w:cs="Times New Roman"/>
          <w:sz w:val="24"/>
          <w:szCs w:val="24"/>
          <w:lang w:val="en-US"/>
        </w:rPr>
        <w:t xml:space="preserve">Primer pairs used for detection and isolation of enteroaggregative </w:t>
      </w:r>
      <w:r w:rsidRPr="00EB771E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EB771E">
        <w:rPr>
          <w:rFonts w:ascii="Times New Roman" w:hAnsi="Times New Roman" w:cs="Times New Roman"/>
          <w:sz w:val="24"/>
          <w:szCs w:val="24"/>
          <w:lang w:val="en-US"/>
        </w:rPr>
        <w:t xml:space="preserve"> in this study</w:t>
      </w:r>
    </w:p>
    <w:tbl>
      <w:tblPr>
        <w:tblW w:w="5112" w:type="pct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417"/>
        <w:gridCol w:w="2411"/>
        <w:gridCol w:w="4255"/>
        <w:gridCol w:w="1982"/>
        <w:gridCol w:w="2695"/>
      </w:tblGrid>
      <w:tr w:rsidR="007A0BEC" w:rsidRPr="002A78B5" w:rsidTr="000158B6">
        <w:trPr>
          <w:trHeight w:val="300"/>
        </w:trPr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BEC" w:rsidRPr="00F8598F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8F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4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BEC" w:rsidRPr="00F8598F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8F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8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BEC" w:rsidRPr="00F8598F" w:rsidRDefault="007A0BEC" w:rsidP="000158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8F">
              <w:rPr>
                <w:rFonts w:ascii="Times New Roman" w:hAnsi="Times New Roman" w:cs="Times New Roman"/>
                <w:sz w:val="24"/>
                <w:szCs w:val="24"/>
              </w:rPr>
              <w:t>Oligonucleotide</w:t>
            </w:r>
            <w:r w:rsidRPr="00F859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BEC" w:rsidRPr="00F8598F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8F">
              <w:rPr>
                <w:rFonts w:ascii="Times New Roman" w:hAnsi="Times New Roman" w:cs="Times New Roman"/>
                <w:sz w:val="24"/>
                <w:szCs w:val="24"/>
              </w:rPr>
              <w:t>Sequence (5′</w:t>
            </w:r>
            <w:r w:rsidRPr="00F8598F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–</w:t>
            </w:r>
            <w:r w:rsidRPr="00F8598F">
              <w:rPr>
                <w:rFonts w:ascii="Times New Roman" w:hAnsi="Times New Roman" w:cs="Times New Roman"/>
                <w:sz w:val="24"/>
                <w:szCs w:val="24"/>
              </w:rPr>
              <w:t>3′)</w:t>
            </w:r>
          </w:p>
        </w:tc>
        <w:tc>
          <w:tcPr>
            <w:tcW w:w="6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BEC" w:rsidRPr="00F8598F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8F">
              <w:rPr>
                <w:rFonts w:ascii="Times New Roman" w:hAnsi="Times New Roman" w:cs="Times New Roman"/>
                <w:sz w:val="24"/>
                <w:szCs w:val="24"/>
              </w:rPr>
              <w:t>Product size (bp)</w:t>
            </w:r>
          </w:p>
        </w:tc>
        <w:tc>
          <w:tcPr>
            <w:tcW w:w="9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BEC" w:rsidRPr="00F8598F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98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A0BEC" w:rsidRPr="002A78B5" w:rsidTr="000158B6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sz w:val="24"/>
                <w:szCs w:val="24"/>
              </w:rPr>
              <w:t>EAE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i/>
                <w:sz w:val="24"/>
                <w:szCs w:val="24"/>
              </w:rPr>
              <w:t>aat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sz w:val="24"/>
                <w:szCs w:val="24"/>
              </w:rPr>
              <w:t>pCDV432/start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sz w:val="24"/>
                <w:szCs w:val="24"/>
              </w:rPr>
              <w:t>CTGGCGAAAGACTGTATCA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BEC" w:rsidRPr="005959EC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EC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BEC" w:rsidRPr="005959EC" w:rsidRDefault="007A0BEC" w:rsidP="005767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9EC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  <w:tr w:rsidR="007A0BEC" w:rsidRPr="002A78B5" w:rsidTr="000158B6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sz w:val="24"/>
                <w:szCs w:val="24"/>
              </w:rPr>
              <w:t>pCDVD432/stop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sz w:val="24"/>
                <w:szCs w:val="24"/>
              </w:rPr>
              <w:t>CAATGTATAGAAATCCGCTGT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BEC" w:rsidRPr="002A78B5" w:rsidTr="000158B6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BEC" w:rsidRPr="002A78B5" w:rsidRDefault="007A0BEC" w:rsidP="004D3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423B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i/>
                <w:sz w:val="24"/>
                <w:szCs w:val="24"/>
              </w:rPr>
              <w:t>gap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sz w:val="24"/>
                <w:szCs w:val="24"/>
              </w:rPr>
              <w:t>gapA-F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sz w:val="24"/>
                <w:szCs w:val="24"/>
              </w:rPr>
              <w:t>ATCAACGGTTTTGGCCGTATC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0BEC" w:rsidRPr="002A78B5" w:rsidRDefault="007A0BEC" w:rsidP="00E93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7A0BEC" w:rsidRPr="002A78B5" w:rsidTr="000158B6">
        <w:trPr>
          <w:trHeight w:val="300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sz w:val="24"/>
                <w:szCs w:val="24"/>
              </w:rPr>
              <w:t>gapA-R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78B5">
              <w:rPr>
                <w:rFonts w:ascii="Times New Roman" w:hAnsi="Times New Roman" w:cs="Times New Roman"/>
                <w:sz w:val="24"/>
                <w:szCs w:val="24"/>
              </w:rPr>
              <w:t>GTTGTCGTACCAGGAYACCAG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0BEC" w:rsidRPr="002A78B5" w:rsidRDefault="007A0BEC" w:rsidP="00D73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0BEC" w:rsidRPr="002A78B5" w:rsidRDefault="007A0BEC" w:rsidP="00740A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78B5">
        <w:rPr>
          <w:rFonts w:ascii="Times New Roman" w:hAnsi="Times New Roman" w:cs="Times New Roman"/>
          <w:sz w:val="24"/>
          <w:szCs w:val="24"/>
        </w:rPr>
        <w:t>EAEC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A78B5">
        <w:rPr>
          <w:rFonts w:ascii="Times New Roman" w:hAnsi="Times New Roman" w:cs="Times New Roman"/>
          <w:sz w:val="24"/>
          <w:szCs w:val="24"/>
        </w:rPr>
        <w:t xml:space="preserve"> enteroaggregative </w:t>
      </w:r>
      <w:r w:rsidRPr="002A78B5">
        <w:rPr>
          <w:rFonts w:ascii="Times New Roman" w:hAnsi="Times New Roman" w:cs="Times New Roman"/>
          <w:i/>
          <w:sz w:val="24"/>
          <w:szCs w:val="24"/>
        </w:rPr>
        <w:t>E. coli</w:t>
      </w:r>
      <w:r w:rsidRPr="002A78B5">
        <w:rPr>
          <w:rFonts w:ascii="Times New Roman" w:hAnsi="Times New Roman" w:cs="Times New Roman"/>
          <w:sz w:val="24"/>
          <w:szCs w:val="24"/>
        </w:rPr>
        <w:t>.</w:t>
      </w:r>
    </w:p>
    <w:p w:rsidR="007A0BEC" w:rsidRPr="002A78B5" w:rsidRDefault="007A0BEC" w:rsidP="00740A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3B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A78B5">
        <w:rPr>
          <w:rFonts w:ascii="Times New Roman" w:hAnsi="Times New Roman" w:cs="Times New Roman"/>
          <w:sz w:val="24"/>
          <w:szCs w:val="24"/>
          <w:lang w:val="en-US"/>
        </w:rPr>
        <w:t>PCR reactions contained 200 nM of each primer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3213">
        <w:rPr>
          <w:rFonts w:ascii="Times New Roman" w:hAnsi="Times New Roman" w:cs="Times New Roman"/>
          <w:sz w:val="24"/>
          <w:szCs w:val="24"/>
          <w:lang w:val="en-US"/>
        </w:rPr>
        <w:t>Thermal cycler conditions consisted of 25 cycles of denaturation at 94°C for 30 s, annealing at 56°C for 40 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D3213">
        <w:rPr>
          <w:rFonts w:ascii="Times New Roman" w:hAnsi="Times New Roman" w:cs="Times New Roman"/>
          <w:sz w:val="24"/>
          <w:szCs w:val="24"/>
          <w:lang w:val="en-US"/>
        </w:rPr>
        <w:t xml:space="preserve"> and extension at 72°C for 1 mi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A0BEC" w:rsidRPr="002A78B5" w:rsidRDefault="007A0BEC" w:rsidP="00740A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3B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315A0">
        <w:rPr>
          <w:rFonts w:ascii="Times New Roman" w:hAnsi="Times New Roman" w:cs="Times New Roman"/>
          <w:sz w:val="24"/>
          <w:szCs w:val="24"/>
          <w:lang w:val="en-US"/>
        </w:rPr>
        <w:t xml:space="preserve">dditional </w:t>
      </w:r>
      <w:r w:rsidRPr="00B315A0">
        <w:rPr>
          <w:rFonts w:ascii="Times New Roman" w:hAnsi="Times New Roman" w:cs="Times New Roman"/>
          <w:i/>
          <w:sz w:val="24"/>
          <w:szCs w:val="24"/>
          <w:lang w:val="en-US"/>
        </w:rPr>
        <w:t>gapA</w:t>
      </w:r>
      <w:r w:rsidRPr="00B315A0">
        <w:rPr>
          <w:rFonts w:ascii="Times New Roman" w:hAnsi="Times New Roman" w:cs="Times New Roman"/>
          <w:sz w:val="24"/>
          <w:szCs w:val="24"/>
          <w:lang w:val="en-US"/>
        </w:rPr>
        <w:t>-specific PCR to ensure that all samples had sufficient bacterial DNA present and no PCR inhibition occurr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A0BEC" w:rsidRDefault="007A0BEC" w:rsidP="00073C23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A0BEC" w:rsidRDefault="007A0BEC" w:rsidP="00073C23">
      <w:pPr>
        <w:spacing w:after="120"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:rsidR="007A0BEC" w:rsidRPr="009409DB" w:rsidRDefault="007A0BEC" w:rsidP="00073C23">
      <w:pPr>
        <w:spacing w:after="120"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9409DB">
        <w:rPr>
          <w:rFonts w:ascii="Times New Roman" w:hAnsi="Times New Roman" w:cs="Times New Roman"/>
          <w:b/>
          <w:caps/>
          <w:sz w:val="24"/>
          <w:szCs w:val="24"/>
        </w:rPr>
        <w:t>References</w:t>
      </w:r>
    </w:p>
    <w:p w:rsidR="007A0BEC" w:rsidRPr="00E93C74" w:rsidRDefault="007A0BEC" w:rsidP="00E93C74">
      <w:pPr>
        <w:pStyle w:val="EndNoteBibliography"/>
        <w:spacing w:after="0"/>
        <w:ind w:left="280" w:hanging="280"/>
      </w:pPr>
      <w:r w:rsidRPr="00E93C74">
        <w:t xml:space="preserve">1. Schmidt H, Knop C, Franke S, Aleksic S, Heesemann J, Karch H (1995) Development of PCR for screening of enteroaggregative </w:t>
      </w:r>
      <w:r w:rsidRPr="00E93C74">
        <w:rPr>
          <w:i/>
        </w:rPr>
        <w:t>Escherichia coli</w:t>
      </w:r>
      <w:r w:rsidRPr="00E93C74">
        <w:t>. J Clin Microbiol 33(3):701-705</w:t>
      </w:r>
    </w:p>
    <w:p w:rsidR="007A0BEC" w:rsidRPr="00E93C74" w:rsidRDefault="007A0BEC" w:rsidP="00E93C74">
      <w:pPr>
        <w:pStyle w:val="EndNoteBibliography"/>
        <w:ind w:left="280" w:hanging="280"/>
      </w:pPr>
      <w:r w:rsidRPr="00E93C74">
        <w:lastRenderedPageBreak/>
        <w:t xml:space="preserve">2. Llorente MT, Escudero R, Ramiro R, Remacha MA, Martínez-Ruiz R, Galán-Sánchez F, de Frutos M, Elía M, Onrubia I, Sánchez S (2023) Enteroaggregative </w:t>
      </w:r>
      <w:r w:rsidRPr="00E93C74">
        <w:rPr>
          <w:i/>
        </w:rPr>
        <w:t>Escherichia coli</w:t>
      </w:r>
      <w:r w:rsidRPr="00E93C74">
        <w:t xml:space="preserve"> as etiological agent of endemic diarrhea in Spain: A prospective multicenter prevalence study with molecular characterization of isolates. Front Microbiol 14:1120285</w:t>
      </w:r>
    </w:p>
    <w:p w:rsidR="007A0BEC" w:rsidRDefault="007A0BEC"/>
    <w:p w:rsidR="00F43418" w:rsidRDefault="00F43418"/>
    <w:sectPr w:rsidR="00F43418" w:rsidSect="007A0BE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, 'Arial Unicode MS'"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es-ES" w:vendorID="64" w:dllVersion="6" w:nlCheck="1" w:checkStyle="0"/>
  <w:activeWritingStyle w:appName="MSWord" w:lang="en-US" w:vendorID="64" w:dllVersion="6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0BEC"/>
    <w:rsid w:val="007A0BEC"/>
    <w:rsid w:val="0093488A"/>
    <w:rsid w:val="00EB771E"/>
    <w:rsid w:val="00F4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F3ADA3-C2F3-41E6-8137-C042A2BC7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0B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7A0BE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A0BE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A0BEC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A0BEC"/>
    <w:rPr>
      <w:rFonts w:ascii="Times New Roman" w:hAnsi="Times New Roman" w:cs="Times New Roman"/>
      <w:noProof/>
      <w:sz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7A0BEC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A0B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0B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ánchez Prieto</dc:creator>
  <cp:keywords/>
  <dc:description/>
  <cp:lastModifiedBy>Microsoft Office User</cp:lastModifiedBy>
  <cp:revision>3</cp:revision>
  <dcterms:created xsi:type="dcterms:W3CDTF">2025-02-05T18:40:00Z</dcterms:created>
  <dcterms:modified xsi:type="dcterms:W3CDTF">2025-08-15T15:29:00Z</dcterms:modified>
</cp:coreProperties>
</file>